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E02B7" w14:textId="2C3D0DF6" w:rsidR="0026390B" w:rsidRDefault="0026390B" w:rsidP="0026390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904A43" w14:textId="3EA3017A" w:rsidR="00792874" w:rsidRPr="0026390B" w:rsidRDefault="003F0AFD" w:rsidP="0026390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390B">
        <w:rPr>
          <w:rFonts w:ascii="Times New Roman" w:hAnsi="Times New Roman" w:cs="Times New Roman"/>
          <w:b/>
          <w:bCs/>
          <w:sz w:val="24"/>
          <w:szCs w:val="24"/>
        </w:rPr>
        <w:t xml:space="preserve">Summary of types of </w:t>
      </w:r>
      <w:proofErr w:type="spellStart"/>
      <w:r w:rsidR="0026390B" w:rsidRPr="0026390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sram</w:t>
      </w:r>
      <w:proofErr w:type="spellEnd"/>
      <w:r w:rsidRPr="0026390B">
        <w:rPr>
          <w:rFonts w:ascii="Times New Roman" w:hAnsi="Times New Roman" w:cs="Times New Roman"/>
          <w:b/>
          <w:bCs/>
          <w:sz w:val="24"/>
          <w:szCs w:val="24"/>
        </w:rPr>
        <w:t>, description of their symptoms</w:t>
      </w:r>
      <w:r w:rsidR="0026390B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26390B">
        <w:rPr>
          <w:rFonts w:ascii="Times New Roman" w:hAnsi="Times New Roman" w:cs="Times New Roman"/>
          <w:b/>
          <w:bCs/>
          <w:sz w:val="24"/>
          <w:szCs w:val="24"/>
        </w:rPr>
        <w:t xml:space="preserve"> and treatment approaches</w:t>
      </w:r>
    </w:p>
    <w:tbl>
      <w:tblPr>
        <w:tblStyle w:val="TableGrid"/>
        <w:tblW w:w="10227" w:type="dxa"/>
        <w:tblLook w:val="04A0" w:firstRow="1" w:lastRow="0" w:firstColumn="1" w:lastColumn="0" w:noHBand="0" w:noVBand="1"/>
      </w:tblPr>
      <w:tblGrid>
        <w:gridCol w:w="2052"/>
        <w:gridCol w:w="3453"/>
        <w:gridCol w:w="2854"/>
        <w:gridCol w:w="1868"/>
      </w:tblGrid>
      <w:tr w:rsidR="003F0AFD" w:rsidRPr="0026390B" w14:paraId="18D3D56A" w14:textId="77777777" w:rsidTr="0026390B">
        <w:trPr>
          <w:trHeight w:val="523"/>
        </w:trPr>
        <w:tc>
          <w:tcPr>
            <w:tcW w:w="2052" w:type="dxa"/>
          </w:tcPr>
          <w:p w14:paraId="70FAA13C" w14:textId="7BDB6B11" w:rsidR="003F0AFD" w:rsidRPr="0026390B" w:rsidRDefault="003F0AFD" w:rsidP="002639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</w:t>
            </w:r>
            <w:proofErr w:type="spellStart"/>
            <w:r w:rsidR="0026390B" w:rsidRPr="002639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sram</w:t>
            </w:r>
            <w:proofErr w:type="spellEnd"/>
          </w:p>
        </w:tc>
        <w:tc>
          <w:tcPr>
            <w:tcW w:w="3453" w:type="dxa"/>
          </w:tcPr>
          <w:p w14:paraId="7DB9C2BE" w14:textId="77777777" w:rsidR="003F0AFD" w:rsidRPr="0026390B" w:rsidRDefault="003F0AFD" w:rsidP="002639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 of symptoms</w:t>
            </w:r>
          </w:p>
          <w:p w14:paraId="5A087E4B" w14:textId="47C578D8" w:rsidR="003F0AFD" w:rsidRPr="0026390B" w:rsidRDefault="003F0AFD" w:rsidP="002639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54" w:type="dxa"/>
          </w:tcPr>
          <w:p w14:paraId="3A536AB1" w14:textId="0B2A533D" w:rsidR="003F0AFD" w:rsidRPr="0026390B" w:rsidRDefault="003F0AFD" w:rsidP="002639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cause</w:t>
            </w:r>
          </w:p>
        </w:tc>
        <w:tc>
          <w:tcPr>
            <w:tcW w:w="1868" w:type="dxa"/>
          </w:tcPr>
          <w:p w14:paraId="026932F0" w14:textId="3322BB5B" w:rsidR="003F0AFD" w:rsidRPr="0026390B" w:rsidRDefault="003F0AFD" w:rsidP="002639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approach</w:t>
            </w:r>
            <w:r w:rsidR="0026390B" w:rsidRPr="00263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</w:t>
            </w:r>
          </w:p>
        </w:tc>
      </w:tr>
      <w:tr w:rsidR="0026390B" w:rsidRPr="0026390B" w14:paraId="67B379B3" w14:textId="77777777" w:rsidTr="0026390B">
        <w:trPr>
          <w:trHeight w:val="1314"/>
        </w:trPr>
        <w:tc>
          <w:tcPr>
            <w:tcW w:w="2052" w:type="dxa"/>
          </w:tcPr>
          <w:p w14:paraId="11AF0E24" w14:textId="307D2BAB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26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redwo</w:t>
            </w:r>
            <w:proofErr w:type="spellEnd"/>
            <w:r w:rsidRPr="0026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53" w:type="dxa"/>
          </w:tcPr>
          <w:p w14:paraId="6436DC4E" w14:textId="77777777" w:rsid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 xml:space="preserve">Emancipated body </w:t>
            </w:r>
          </w:p>
          <w:p w14:paraId="6CE6D7C6" w14:textId="77777777" w:rsid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BE4244" w14:textId="11625880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nted growth</w:t>
            </w:r>
          </w:p>
        </w:tc>
        <w:tc>
          <w:tcPr>
            <w:tcW w:w="2854" w:type="dxa"/>
          </w:tcPr>
          <w:p w14:paraId="46A85907" w14:textId="4D011C2E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 xml:space="preserve">Eating roasted plantain during pregnancy is believed to result in preterm birth. </w:t>
            </w:r>
          </w:p>
        </w:tc>
        <w:tc>
          <w:tcPr>
            <w:tcW w:w="1868" w:type="dxa"/>
            <w:vMerge w:val="restart"/>
          </w:tcPr>
          <w:p w14:paraId="2EA04C24" w14:textId="41B54BFD" w:rsid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26390B">
              <w:rPr>
                <w:rFonts w:ascii="Times New Roman" w:hAnsi="Times New Roman" w:cs="Times New Roman"/>
                <w:sz w:val="24"/>
                <w:szCs w:val="24"/>
              </w:rPr>
              <w:t xml:space="preserve"> herbs</w:t>
            </w:r>
          </w:p>
          <w:p w14:paraId="67702EDA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95D7C5" w14:textId="6AB92C1E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26390B">
              <w:rPr>
                <w:rFonts w:ascii="Times New Roman" w:hAnsi="Times New Roman" w:cs="Times New Roman"/>
                <w:sz w:val="24"/>
                <w:szCs w:val="24"/>
              </w:rPr>
              <w:t xml:space="preserve"> bath</w:t>
            </w:r>
          </w:p>
          <w:p w14:paraId="4D838079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E48EFA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Chameleon baptism</w:t>
            </w:r>
          </w:p>
          <w:p w14:paraId="22E60325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4DF1AE" w14:textId="5BC121AA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 xml:space="preserve">herbs </w:t>
            </w:r>
            <w:r w:rsidRPr="002639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de up of either leaves, barks, roots, or branches of some trees</w:t>
            </w:r>
          </w:p>
          <w:p w14:paraId="603D400E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00DF342" w14:textId="66A137EB" w:rsid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sram</w:t>
            </w:r>
            <w:proofErr w:type="spellEnd"/>
            <w:r w:rsidRPr="002639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ath</w:t>
            </w:r>
          </w:p>
          <w:p w14:paraId="5B248611" w14:textId="77777777" w:rsid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C3F3736" w14:textId="77777777" w:rsid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ll gecko bracelets or necklaces</w:t>
            </w:r>
          </w:p>
          <w:p w14:paraId="5C41FE44" w14:textId="77777777" w:rsid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ACEB99B" w14:textId="0C15F5BA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bark of a tree boiled and served as medicine for child</w:t>
            </w:r>
          </w:p>
        </w:tc>
      </w:tr>
      <w:tr w:rsidR="0026390B" w:rsidRPr="0026390B" w14:paraId="0BE99BB6" w14:textId="77777777" w:rsidTr="0026390B">
        <w:trPr>
          <w:trHeight w:val="2371"/>
        </w:trPr>
        <w:tc>
          <w:tcPr>
            <w:tcW w:w="2052" w:type="dxa"/>
          </w:tcPr>
          <w:p w14:paraId="51023C99" w14:textId="42515901" w:rsidR="0026390B" w:rsidRPr="0026390B" w:rsidRDefault="0026390B" w:rsidP="002639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oos</w:t>
            </w:r>
            <w:proofErr w:type="spellEnd"/>
          </w:p>
          <w:p w14:paraId="6B50B4BF" w14:textId="035D61CA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3" w:type="dxa"/>
          </w:tcPr>
          <w:p w14:paraId="1232F2BC" w14:textId="3D5F958D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 xml:space="preserve">Multiple blisters on </w:t>
            </w:r>
            <w:r w:rsidR="00B95E0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child’s skin</w:t>
            </w:r>
          </w:p>
        </w:tc>
        <w:tc>
          <w:tcPr>
            <w:tcW w:w="2854" w:type="dxa"/>
          </w:tcPr>
          <w:p w14:paraId="1D9E62A9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Contact with a spider web during pregnancy</w:t>
            </w:r>
          </w:p>
          <w:p w14:paraId="6E2693AF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4D3037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Eating the meat of a squirrel</w:t>
            </w:r>
          </w:p>
          <w:p w14:paraId="371490F8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65B954" w14:textId="25CA8814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Eating hot meals during pregnancy</w:t>
            </w:r>
          </w:p>
        </w:tc>
        <w:tc>
          <w:tcPr>
            <w:tcW w:w="1868" w:type="dxa"/>
            <w:vMerge/>
          </w:tcPr>
          <w:p w14:paraId="7E5487C5" w14:textId="266FEB3D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90B" w:rsidRPr="0026390B" w14:paraId="26C0A718" w14:textId="77777777" w:rsidTr="0026390B">
        <w:trPr>
          <w:trHeight w:val="1571"/>
        </w:trPr>
        <w:tc>
          <w:tcPr>
            <w:tcW w:w="2052" w:type="dxa"/>
          </w:tcPr>
          <w:p w14:paraId="1C07546F" w14:textId="16B39B66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rfre</w:t>
            </w:r>
            <w:proofErr w:type="spellEnd"/>
          </w:p>
        </w:tc>
        <w:tc>
          <w:tcPr>
            <w:tcW w:w="3453" w:type="dxa"/>
          </w:tcPr>
          <w:p w14:paraId="258A9C78" w14:textId="7E5D2F4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Bigger head compared to the b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y size</w:t>
            </w:r>
          </w:p>
          <w:p w14:paraId="3B039B9A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0DB0BC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Excessively soft skin</w:t>
            </w:r>
          </w:p>
          <w:p w14:paraId="30DFCAA3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3EEC75" w14:textId="4CC58281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Incessant crying</w:t>
            </w:r>
          </w:p>
        </w:tc>
        <w:tc>
          <w:tcPr>
            <w:tcW w:w="2854" w:type="dxa"/>
          </w:tcPr>
          <w:p w14:paraId="58970652" w14:textId="713309E1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Eating pawpaw during pregnancy</w:t>
            </w:r>
          </w:p>
        </w:tc>
        <w:tc>
          <w:tcPr>
            <w:tcW w:w="1868" w:type="dxa"/>
            <w:vMerge/>
          </w:tcPr>
          <w:p w14:paraId="1169E69C" w14:textId="6BFBA95B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90B" w:rsidRPr="0026390B" w14:paraId="3AF73A03" w14:textId="77777777" w:rsidTr="0026390B">
        <w:trPr>
          <w:trHeight w:val="1314"/>
        </w:trPr>
        <w:tc>
          <w:tcPr>
            <w:tcW w:w="2052" w:type="dxa"/>
          </w:tcPr>
          <w:p w14:paraId="317FD5E4" w14:textId="3194BF1C" w:rsidR="0026390B" w:rsidRPr="0026390B" w:rsidRDefault="0026390B" w:rsidP="002639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ompo</w:t>
            </w:r>
            <w:proofErr w:type="spellEnd"/>
          </w:p>
          <w:p w14:paraId="47D714F1" w14:textId="25C5E13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3" w:type="dxa"/>
          </w:tcPr>
          <w:p w14:paraId="7A04384A" w14:textId="28C39772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Rashes and blisters on baby’s skin</w:t>
            </w:r>
          </w:p>
          <w:p w14:paraId="7295BB7D" w14:textId="7546AAC2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11DA86" w14:textId="0F1ADC2A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  <w:p w14:paraId="214B377F" w14:textId="1EDF5D1F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</w:tcPr>
          <w:p w14:paraId="36D09B48" w14:textId="36CE0388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 xml:space="preserve">Passed on to baby by </w:t>
            </w: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26390B">
              <w:rPr>
                <w:rFonts w:ascii="Times New Roman" w:hAnsi="Times New Roman" w:cs="Times New Roman"/>
                <w:sz w:val="24"/>
                <w:szCs w:val="24"/>
              </w:rPr>
              <w:t xml:space="preserve"> healer</w:t>
            </w:r>
          </w:p>
        </w:tc>
        <w:tc>
          <w:tcPr>
            <w:tcW w:w="1868" w:type="dxa"/>
            <w:vMerge/>
          </w:tcPr>
          <w:p w14:paraId="620D8013" w14:textId="76B14830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90B" w:rsidRPr="0026390B" w14:paraId="275FB0B3" w14:textId="77777777" w:rsidTr="0026390B">
        <w:trPr>
          <w:trHeight w:val="1057"/>
        </w:trPr>
        <w:tc>
          <w:tcPr>
            <w:tcW w:w="2052" w:type="dxa"/>
          </w:tcPr>
          <w:p w14:paraId="39794827" w14:textId="40863C35" w:rsidR="0026390B" w:rsidRPr="0026390B" w:rsidRDefault="0026390B" w:rsidP="002639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aemu</w:t>
            </w:r>
            <w:proofErr w:type="spellEnd"/>
          </w:p>
        </w:tc>
        <w:tc>
          <w:tcPr>
            <w:tcW w:w="3453" w:type="dxa"/>
          </w:tcPr>
          <w:p w14:paraId="1B5ECCB1" w14:textId="57EBA071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 xml:space="preserve">Fissure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skull of a baby</w:t>
            </w:r>
          </w:p>
          <w:p w14:paraId="21CBE8F7" w14:textId="26B5178F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559BE6" w14:textId="1E9A7199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Sunken fontanel</w:t>
            </w:r>
          </w:p>
          <w:p w14:paraId="7CD1C972" w14:textId="47B58FEA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</w:tcPr>
          <w:p w14:paraId="24DB01D4" w14:textId="13A10CB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Spiritual eye (envious neighbour)</w:t>
            </w:r>
          </w:p>
        </w:tc>
        <w:tc>
          <w:tcPr>
            <w:tcW w:w="1868" w:type="dxa"/>
            <w:vMerge/>
          </w:tcPr>
          <w:p w14:paraId="4340C8AF" w14:textId="36C7DC52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90B" w:rsidRPr="0026390B" w14:paraId="798AEE83" w14:textId="77777777" w:rsidTr="0026390B">
        <w:trPr>
          <w:trHeight w:val="1838"/>
        </w:trPr>
        <w:tc>
          <w:tcPr>
            <w:tcW w:w="2052" w:type="dxa"/>
          </w:tcPr>
          <w:p w14:paraId="1D0A95AD" w14:textId="0F5D264D" w:rsidR="0026390B" w:rsidRPr="0026390B" w:rsidRDefault="0026390B" w:rsidP="002639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yamtuo</w:t>
            </w:r>
            <w:proofErr w:type="spellEnd"/>
          </w:p>
        </w:tc>
        <w:tc>
          <w:tcPr>
            <w:tcW w:w="3453" w:type="dxa"/>
          </w:tcPr>
          <w:p w14:paraId="287CA7E0" w14:textId="50268398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Bloated stomach</w:t>
            </w:r>
          </w:p>
          <w:p w14:paraId="709347CA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D44A58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Greenish watery stool for a period</w:t>
            </w:r>
          </w:p>
          <w:p w14:paraId="3DF7930B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1CCEBC" w14:textId="666C80ED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2854" w:type="dxa"/>
          </w:tcPr>
          <w:p w14:paraId="4C639EBC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Passed on from mother to baby during pregnancy</w:t>
            </w:r>
          </w:p>
          <w:p w14:paraId="76D456BB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DB59FD" w14:textId="3E7DBCBE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unishment for eating okra during pregnancy</w:t>
            </w:r>
          </w:p>
        </w:tc>
        <w:tc>
          <w:tcPr>
            <w:tcW w:w="1868" w:type="dxa"/>
            <w:vMerge/>
          </w:tcPr>
          <w:p w14:paraId="284BA879" w14:textId="4D3DD5AB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90B" w:rsidRPr="0026390B" w14:paraId="0FA6AFD8" w14:textId="77777777" w:rsidTr="0026390B">
        <w:trPr>
          <w:trHeight w:val="1571"/>
        </w:trPr>
        <w:tc>
          <w:tcPr>
            <w:tcW w:w="2052" w:type="dxa"/>
          </w:tcPr>
          <w:p w14:paraId="61ED1F82" w14:textId="39AF9D85" w:rsidR="0026390B" w:rsidRPr="0026390B" w:rsidRDefault="0026390B" w:rsidP="002639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uro</w:t>
            </w:r>
            <w:proofErr w:type="spellEnd"/>
          </w:p>
        </w:tc>
        <w:tc>
          <w:tcPr>
            <w:tcW w:w="3453" w:type="dxa"/>
          </w:tcPr>
          <w:p w14:paraId="2311F8DE" w14:textId="4140B438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s</w:t>
            </w: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udden spike in temperature</w:t>
            </w:r>
          </w:p>
          <w:p w14:paraId="7BF7B3C1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43AFB9" w14:textId="014DDC88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Fever for a number of days</w:t>
            </w:r>
          </w:p>
          <w:p w14:paraId="4762A71E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DEAB3F" w14:textId="51B928E4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Convulsion</w:t>
            </w:r>
          </w:p>
        </w:tc>
        <w:tc>
          <w:tcPr>
            <w:tcW w:w="2854" w:type="dxa"/>
          </w:tcPr>
          <w:p w14:paraId="7AF87E52" w14:textId="5E971E5F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Spiritual eye</w:t>
            </w:r>
          </w:p>
        </w:tc>
        <w:tc>
          <w:tcPr>
            <w:tcW w:w="1868" w:type="dxa"/>
            <w:vMerge/>
          </w:tcPr>
          <w:p w14:paraId="4AF7633B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90B" w:rsidRPr="0026390B" w14:paraId="7C19539D" w14:textId="77777777" w:rsidTr="0026390B">
        <w:trPr>
          <w:trHeight w:val="790"/>
        </w:trPr>
        <w:tc>
          <w:tcPr>
            <w:tcW w:w="2052" w:type="dxa"/>
          </w:tcPr>
          <w:p w14:paraId="4FD8DDA5" w14:textId="696DF214" w:rsidR="0026390B" w:rsidRPr="0026390B" w:rsidRDefault="0026390B" w:rsidP="002639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fo-denden</w:t>
            </w:r>
            <w:proofErr w:type="spellEnd"/>
          </w:p>
        </w:tc>
        <w:tc>
          <w:tcPr>
            <w:tcW w:w="3453" w:type="dxa"/>
          </w:tcPr>
          <w:p w14:paraId="628CEA5F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 xml:space="preserve">Engorged and painful breasts of a lactating mother. </w:t>
            </w:r>
          </w:p>
          <w:p w14:paraId="79EB573C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BBDFC7" w14:textId="4F5582D2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ss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ram</w:t>
            </w:r>
            <w:proofErr w:type="spellEnd"/>
            <w:r w:rsidRPr="0026390B">
              <w:rPr>
                <w:rFonts w:ascii="Times New Roman" w:hAnsi="Times New Roman" w:cs="Times New Roman"/>
                <w:sz w:val="24"/>
                <w:szCs w:val="24"/>
              </w:rPr>
              <w:t xml:space="preserve"> to baby through breastmilk from the engorged breasts. This makes the baby unable to suckle.</w:t>
            </w:r>
          </w:p>
        </w:tc>
        <w:tc>
          <w:tcPr>
            <w:tcW w:w="2854" w:type="dxa"/>
          </w:tcPr>
          <w:p w14:paraId="3A0B6191" w14:textId="58FA0FC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unishment for a pregnant woman who cheats on her husband</w:t>
            </w:r>
          </w:p>
        </w:tc>
        <w:tc>
          <w:tcPr>
            <w:tcW w:w="1868" w:type="dxa"/>
            <w:vMerge/>
          </w:tcPr>
          <w:p w14:paraId="6C8D1987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AFD" w:rsidRPr="0026390B" w14:paraId="2961E969" w14:textId="77777777" w:rsidTr="0026390B">
        <w:trPr>
          <w:trHeight w:val="1314"/>
        </w:trPr>
        <w:tc>
          <w:tcPr>
            <w:tcW w:w="2052" w:type="dxa"/>
          </w:tcPr>
          <w:p w14:paraId="22178CE2" w14:textId="513F5259" w:rsidR="003F0AFD" w:rsidRPr="0026390B" w:rsidRDefault="0026390B" w:rsidP="002639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="003F0AFD" w:rsidRPr="002639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pe</w:t>
            </w:r>
          </w:p>
        </w:tc>
        <w:tc>
          <w:tcPr>
            <w:tcW w:w="3453" w:type="dxa"/>
          </w:tcPr>
          <w:p w14:paraId="1A9005A5" w14:textId="2CD5AC40" w:rsidR="003F0AFD" w:rsidRPr="0026390B" w:rsidRDefault="003F0AFD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 xml:space="preserve">Baby’s skin turns blue </w:t>
            </w:r>
          </w:p>
          <w:p w14:paraId="1C3DDE08" w14:textId="0C7B9706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5D8AE8" w14:textId="19C5DD7C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Struggling to breathe or breathing excessively fast</w:t>
            </w:r>
          </w:p>
          <w:p w14:paraId="7C847D29" w14:textId="27A25B29" w:rsidR="003F0AFD" w:rsidRPr="0026390B" w:rsidRDefault="003F0AFD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</w:tcPr>
          <w:p w14:paraId="6B053374" w14:textId="77777777" w:rsidR="003F0AFD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Prolonged labour</w:t>
            </w:r>
          </w:p>
          <w:p w14:paraId="60521ED3" w14:textId="77777777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F51DF5" w14:textId="0E128095" w:rsidR="0026390B" w:rsidRPr="0026390B" w:rsidRDefault="0026390B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90B">
              <w:rPr>
                <w:rFonts w:ascii="Times New Roman" w:hAnsi="Times New Roman" w:cs="Times New Roman"/>
                <w:sz w:val="24"/>
                <w:szCs w:val="24"/>
              </w:rPr>
              <w:t>Baby unable to cry at birth</w:t>
            </w:r>
          </w:p>
        </w:tc>
        <w:tc>
          <w:tcPr>
            <w:tcW w:w="1868" w:type="dxa"/>
          </w:tcPr>
          <w:p w14:paraId="1D56E37D" w14:textId="77777777" w:rsidR="003F0AFD" w:rsidRPr="0026390B" w:rsidRDefault="003F0AFD" w:rsidP="002639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18C633" w14:textId="77777777" w:rsidR="003F0AFD" w:rsidRPr="0026390B" w:rsidRDefault="003F0AFD" w:rsidP="0026390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3F0AFD" w:rsidRPr="00263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D381A6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D3C0D0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DFA094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F8E4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494B6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C22042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8"/>
    <w:multiLevelType w:val="singleLevel"/>
    <w:tmpl w:val="7B3886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1311447914">
    <w:abstractNumId w:val="5"/>
  </w:num>
  <w:num w:numId="2" w16cid:durableId="2134517821">
    <w:abstractNumId w:val="4"/>
  </w:num>
  <w:num w:numId="3" w16cid:durableId="299502647">
    <w:abstractNumId w:val="6"/>
  </w:num>
  <w:num w:numId="4" w16cid:durableId="1785997398">
    <w:abstractNumId w:val="3"/>
  </w:num>
  <w:num w:numId="5" w16cid:durableId="1103380275">
    <w:abstractNumId w:val="2"/>
  </w:num>
  <w:num w:numId="6" w16cid:durableId="1996058712">
    <w:abstractNumId w:val="1"/>
  </w:num>
  <w:num w:numId="7" w16cid:durableId="1057895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MrUwtzAwNDQ0MDRX0lEKTi0uzszPAykwrAUAQE4DiywAAAA="/>
  </w:docVars>
  <w:rsids>
    <w:rsidRoot w:val="003F0AFD"/>
    <w:rsid w:val="001369BF"/>
    <w:rsid w:val="0026390B"/>
    <w:rsid w:val="002C0F72"/>
    <w:rsid w:val="003F0AFD"/>
    <w:rsid w:val="00792874"/>
    <w:rsid w:val="00B9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DCCC9"/>
  <w15:chartTrackingRefBased/>
  <w15:docId w15:val="{1C2C352B-DDF5-4B99-8470-E2288F61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ss Acheampong</dc:creator>
  <cp:keywords/>
  <dc:description/>
  <cp:lastModifiedBy>Princess Acheampong</cp:lastModifiedBy>
  <cp:revision>3</cp:revision>
  <dcterms:created xsi:type="dcterms:W3CDTF">2022-07-20T23:36:00Z</dcterms:created>
  <dcterms:modified xsi:type="dcterms:W3CDTF">2022-07-20T23:36:00Z</dcterms:modified>
</cp:coreProperties>
</file>